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53BF086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>Interview Guide</w:t>
      </w:r>
    </w:p>
    <w:p w14:paraId="00000002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04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05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s a reminder, during this interview, we will ask you about your </w:t>
      </w:r>
      <w:proofErr w:type="gramStart"/>
      <w:r>
        <w:rPr>
          <w:rFonts w:ascii="Times" w:eastAsia="Times" w:hAnsi="Times" w:cs="Times"/>
          <w:sz w:val="24"/>
          <w:szCs w:val="24"/>
        </w:rPr>
        <w:t>work related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injury, work conditions, and access to safety information at work. </w:t>
      </w:r>
    </w:p>
    <w:p w14:paraId="00000006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07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e will be recording the interview to help us remember your responses. Is it okay with you if we record? We will not be recording your name or medical information.</w:t>
      </w:r>
    </w:p>
    <w:p w14:paraId="00000008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 </w:t>
      </w:r>
    </w:p>
    <w:p w14:paraId="00000009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I will start recording and we can begin the interview. </w:t>
      </w:r>
    </w:p>
    <w:p w14:paraId="0000000A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0B" w14:textId="77777777" w:rsidR="00164515" w:rsidRDefault="00164515">
      <w:pPr>
        <w:spacing w:line="240" w:lineRule="auto"/>
        <w:rPr>
          <w:rFonts w:ascii="Times" w:eastAsia="Times" w:hAnsi="Times" w:cs="Times"/>
          <w:i/>
          <w:sz w:val="24"/>
          <w:szCs w:val="24"/>
          <w:u w:val="single"/>
        </w:rPr>
      </w:pPr>
    </w:p>
    <w:p w14:paraId="0000000C" w14:textId="77777777" w:rsidR="00164515" w:rsidRDefault="00000000">
      <w:pPr>
        <w:spacing w:line="240" w:lineRule="auto"/>
        <w:rPr>
          <w:rFonts w:ascii="Times" w:eastAsia="Times" w:hAnsi="Times" w:cs="Times"/>
          <w:i/>
          <w:sz w:val="24"/>
          <w:szCs w:val="24"/>
          <w:u w:val="single"/>
        </w:rPr>
      </w:pPr>
      <w:r>
        <w:rPr>
          <w:rFonts w:ascii="Times" w:eastAsia="Times" w:hAnsi="Times" w:cs="Times"/>
          <w:i/>
          <w:sz w:val="24"/>
          <w:szCs w:val="24"/>
          <w:u w:val="single"/>
        </w:rPr>
        <w:t>Injury Related Questions</w:t>
      </w:r>
    </w:p>
    <w:p w14:paraId="0000000D" w14:textId="77777777" w:rsidR="00164515" w:rsidRDefault="00164515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000000E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First, I would like to ask you some questions about your work and how you were injured.</w:t>
      </w:r>
    </w:p>
    <w:p w14:paraId="0000000F" w14:textId="77777777" w:rsidR="00164515" w:rsidRDefault="00164515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0000010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Can you tell me about what kind of work you do? </w:t>
      </w:r>
    </w:p>
    <w:p w14:paraId="00000011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Can you describe what kind of activities you do at work?</w:t>
      </w:r>
    </w:p>
    <w:p w14:paraId="00000012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Can you describe the environment you work in (outside, in a factory, driving, </w:t>
      </w:r>
    </w:p>
    <w:p w14:paraId="00000013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etc.)</w:t>
      </w:r>
    </w:p>
    <w:p w14:paraId="00000014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15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Is this the first time you have been injured at work? If no, can you describe other </w:t>
      </w:r>
      <w:proofErr w:type="gramStart"/>
      <w:r>
        <w:rPr>
          <w:rFonts w:ascii="Times" w:eastAsia="Times" w:hAnsi="Times" w:cs="Times"/>
          <w:sz w:val="24"/>
          <w:szCs w:val="24"/>
        </w:rPr>
        <w:t>work related</w:t>
      </w:r>
      <w:proofErr w:type="gramEnd"/>
      <w:r>
        <w:rPr>
          <w:rFonts w:ascii="Times" w:eastAsia="Times" w:hAnsi="Times" w:cs="Times"/>
          <w:sz w:val="24"/>
          <w:szCs w:val="24"/>
        </w:rPr>
        <w:t xml:space="preserve"> injuries you have experienced? </w:t>
      </w:r>
    </w:p>
    <w:p w14:paraId="00000016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</w:r>
    </w:p>
    <w:p w14:paraId="00000017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n you tell me about how you were injured at work?</w:t>
      </w:r>
    </w:p>
    <w:p w14:paraId="00000018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what kind of activity were you doing when you were injured?</w:t>
      </w:r>
    </w:p>
    <w:p w14:paraId="00000019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were you using any type of equipment if injured, and if so can you describe it?</w:t>
      </w:r>
    </w:p>
    <w:p w14:paraId="0000001A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can you describe the environment where you were injured (outside, in a factory, </w:t>
      </w:r>
    </w:p>
    <w:p w14:paraId="0000001B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riving, etc.)</w:t>
      </w:r>
    </w:p>
    <w:p w14:paraId="0000001C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1D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Have any of your co-workers been injured at work? What are the most common injuries you and your co-workers experience? </w:t>
      </w:r>
    </w:p>
    <w:p w14:paraId="0000001E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1F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hy did you decide to come to the hospital for your injury?</w:t>
      </w:r>
    </w:p>
    <w:p w14:paraId="00000020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Probe: Did anyone you work with encourage you to come to the hospital?  </w:t>
      </w:r>
    </w:p>
    <w:p w14:paraId="00000021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Probe: Did anyone you work with discourage you from coming to the hospital?</w:t>
      </w:r>
    </w:p>
    <w:p w14:paraId="00000022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23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Being in the hospital for an injury is very stressful. Can you tell me how this injury has affected you personally? </w:t>
      </w:r>
    </w:p>
    <w:p w14:paraId="00000024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25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How do you think this injury will affect your ability to work in the future?</w:t>
      </w:r>
    </w:p>
    <w:p w14:paraId="00000026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Do you think you will return to the same job or similar type of work? why/why </w:t>
      </w:r>
    </w:p>
    <w:p w14:paraId="00000027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Not?</w:t>
      </w:r>
    </w:p>
    <w:p w14:paraId="00000028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</w:r>
      <w:r>
        <w:rPr>
          <w:rFonts w:ascii="Times" w:eastAsia="Times" w:hAnsi="Times" w:cs="Times"/>
          <w:sz w:val="24"/>
          <w:szCs w:val="24"/>
        </w:rPr>
        <w:tab/>
      </w:r>
    </w:p>
    <w:p w14:paraId="00000029" w14:textId="77777777" w:rsidR="00164515" w:rsidRDefault="00164515">
      <w:pPr>
        <w:spacing w:line="240" w:lineRule="auto"/>
        <w:rPr>
          <w:rFonts w:ascii="Times" w:eastAsia="Times" w:hAnsi="Times" w:cs="Times"/>
          <w:i/>
          <w:sz w:val="24"/>
          <w:szCs w:val="24"/>
        </w:rPr>
      </w:pPr>
    </w:p>
    <w:p w14:paraId="0000002A" w14:textId="77777777" w:rsidR="00164515" w:rsidRDefault="00000000">
      <w:pPr>
        <w:spacing w:line="240" w:lineRule="auto"/>
        <w:rPr>
          <w:rFonts w:ascii="Times" w:eastAsia="Times" w:hAnsi="Times" w:cs="Times"/>
          <w:i/>
          <w:sz w:val="24"/>
          <w:szCs w:val="24"/>
          <w:u w:val="single"/>
        </w:rPr>
      </w:pPr>
      <w:r>
        <w:rPr>
          <w:rFonts w:ascii="Times" w:eastAsia="Times" w:hAnsi="Times" w:cs="Times"/>
          <w:i/>
          <w:sz w:val="24"/>
          <w:szCs w:val="24"/>
          <w:u w:val="single"/>
        </w:rPr>
        <w:t>Work Safety Questions</w:t>
      </w:r>
    </w:p>
    <w:p w14:paraId="0000002B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2C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Next, I would like to ask you some questions about your safety while at work. </w:t>
      </w:r>
    </w:p>
    <w:p w14:paraId="0000002D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2E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When you were injured at work, were you wearing any type of safety or protective equipment? </w:t>
      </w:r>
    </w:p>
    <w:p w14:paraId="0000002F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If yes, can you describe what you were wearing?</w:t>
      </w:r>
    </w:p>
    <w:p w14:paraId="00000030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If no, why were you not wearing safety or protective equipment? </w:t>
      </w:r>
    </w:p>
    <w:p w14:paraId="00000031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32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When you are at work, what safety measures do you use to protect yourself? </w:t>
      </w:r>
    </w:p>
    <w:p w14:paraId="00000033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What kind of protective/safety equipment do you use?</w:t>
      </w:r>
    </w:p>
    <w:p w14:paraId="00000034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Do you take breaks if working in extreme conditions (really hot, cold, loud, etc.)</w:t>
      </w:r>
    </w:p>
    <w:p w14:paraId="00000035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36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Can you talk about some things your employer does to make sure your work environment is safe?</w:t>
      </w:r>
    </w:p>
    <w:p w14:paraId="00000037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Does your employer provide safety equipment? If so, what kinds?</w:t>
      </w:r>
    </w:p>
    <w:p w14:paraId="00000038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Has your employer talked to you about workplace safety? If so, what kind of </w:t>
      </w:r>
    </w:p>
    <w:p w14:paraId="00000039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safety information and or education did they provide? </w:t>
      </w:r>
    </w:p>
    <w:p w14:paraId="0000003A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3B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Do you feel safe at work? </w:t>
      </w:r>
    </w:p>
    <w:p w14:paraId="0000003C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If yes: Can you describe what makes you feel safe at work?</w:t>
      </w:r>
    </w:p>
    <w:p w14:paraId="0000003D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If no: Can you describe why you do not feel safe at work? describe why. </w:t>
      </w:r>
    </w:p>
    <w:p w14:paraId="0000003E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3F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40" w14:textId="77777777" w:rsidR="00164515" w:rsidRDefault="00000000">
      <w:pPr>
        <w:spacing w:line="240" w:lineRule="auto"/>
        <w:rPr>
          <w:rFonts w:ascii="Times" w:eastAsia="Times" w:hAnsi="Times" w:cs="Times"/>
          <w:i/>
          <w:sz w:val="24"/>
          <w:szCs w:val="24"/>
          <w:u w:val="single"/>
        </w:rPr>
      </w:pPr>
      <w:proofErr w:type="spellStart"/>
      <w:r>
        <w:rPr>
          <w:rFonts w:ascii="Times" w:eastAsia="Times" w:hAnsi="Times" w:cs="Times"/>
          <w:i/>
          <w:sz w:val="24"/>
          <w:szCs w:val="24"/>
          <w:u w:val="single"/>
        </w:rPr>
        <w:t>Workers</w:t>
      </w:r>
      <w:proofErr w:type="spellEnd"/>
      <w:r>
        <w:rPr>
          <w:rFonts w:ascii="Times" w:eastAsia="Times" w:hAnsi="Times" w:cs="Times"/>
          <w:i/>
          <w:sz w:val="24"/>
          <w:szCs w:val="24"/>
          <w:u w:val="single"/>
        </w:rPr>
        <w:t xml:space="preserve"> Rights Questions</w:t>
      </w:r>
    </w:p>
    <w:p w14:paraId="00000041" w14:textId="77777777" w:rsidR="00164515" w:rsidRDefault="00164515">
      <w:pPr>
        <w:spacing w:line="240" w:lineRule="auto"/>
        <w:rPr>
          <w:rFonts w:ascii="Times" w:eastAsia="Times" w:hAnsi="Times" w:cs="Times"/>
          <w:i/>
          <w:sz w:val="24"/>
          <w:szCs w:val="24"/>
          <w:u w:val="single"/>
        </w:rPr>
      </w:pPr>
    </w:p>
    <w:p w14:paraId="00000042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Finally, I would like to ask you some questions about your rights as a worker.</w:t>
      </w:r>
    </w:p>
    <w:p w14:paraId="00000043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44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All employees have rights at work. Are you familiar with any of your rights at work (for example, your right to a safe and healthy work environment)? </w:t>
      </w:r>
    </w:p>
    <w:p w14:paraId="00000045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Probe: Can you describe some of your rights as a worker? </w:t>
      </w:r>
    </w:p>
    <w:p w14:paraId="00000046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47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There is an organization called the Occupational Safety and Health Administration (OSHA). This organization makes sure that all workers have a safe and healthy work environment. Have you ever heard of this organization before?</w:t>
      </w:r>
    </w:p>
    <w:p w14:paraId="00000048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If yes: can you tell me how you learned about this organization?</w:t>
      </w:r>
    </w:p>
    <w:p w14:paraId="00000049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4A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o you think your employer follows OSHA standards to make sure you are safe at work?</w:t>
      </w:r>
    </w:p>
    <w:p w14:paraId="0000004B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Probe: If not sure: Do you think your employer takes the necessary precautions to ensure you are safe at work?</w:t>
      </w:r>
    </w:p>
    <w:p w14:paraId="0000004C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What are some things your employer could do to make sure there is a safe working environment for workers?</w:t>
      </w:r>
    </w:p>
    <w:p w14:paraId="0000004D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>What does your employer do that helps protect workers?</w:t>
      </w:r>
    </w:p>
    <w:p w14:paraId="0000004E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4F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Do you know if your employer reported your current injury and hospitalization to OSHA?</w:t>
      </w:r>
    </w:p>
    <w:p w14:paraId="00000050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</w:r>
    </w:p>
    <w:p w14:paraId="00000051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hat kind of information would be helpful to you about preventing injuries at work?</w:t>
      </w:r>
    </w:p>
    <w:p w14:paraId="00000052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how would you like to access this information (via a website, printed brochure, </w:t>
      </w:r>
    </w:p>
    <w:p w14:paraId="00000053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lastRenderedPageBreak/>
        <w:t>video)?</w:t>
      </w:r>
    </w:p>
    <w:p w14:paraId="00000054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55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What kind of information would be helpful to you to better understand your rights as a worker?</w:t>
      </w:r>
    </w:p>
    <w:p w14:paraId="00000056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ab/>
        <w:t xml:space="preserve">Probe: how would you like to access this information (via a website, printed brochure, </w:t>
      </w:r>
    </w:p>
    <w:p w14:paraId="00000057" w14:textId="77777777" w:rsidR="00164515" w:rsidRDefault="00000000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video)?</w:t>
      </w:r>
    </w:p>
    <w:p w14:paraId="00000058" w14:textId="77777777" w:rsidR="00164515" w:rsidRDefault="00164515">
      <w:pPr>
        <w:spacing w:line="240" w:lineRule="auto"/>
        <w:ind w:firstLine="720"/>
        <w:rPr>
          <w:rFonts w:ascii="Times" w:eastAsia="Times" w:hAnsi="Times" w:cs="Times"/>
          <w:sz w:val="24"/>
          <w:szCs w:val="24"/>
        </w:rPr>
      </w:pPr>
    </w:p>
    <w:p w14:paraId="00000059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5A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 xml:space="preserve">Is there anything we haven’t talked about that you would like to add that may be important for this study? </w:t>
      </w:r>
    </w:p>
    <w:p w14:paraId="0000005B" w14:textId="77777777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p w14:paraId="0000005C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Thank you so much for participating. I am going to stop the recording and ask you a few more questions that we will not be recording. You do not need to answer if you do not feel comfortable.</w:t>
      </w:r>
    </w:p>
    <w:p w14:paraId="0000005D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br/>
      </w:r>
    </w:p>
    <w:p w14:paraId="0000005E" w14:textId="77777777" w:rsidR="00164515" w:rsidRDefault="0000000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STOP RECORDING</w:t>
      </w:r>
    </w:p>
    <w:p w14:paraId="0000005F" w14:textId="77777777" w:rsidR="00164515" w:rsidRDefault="00164515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0000060" w14:textId="77777777" w:rsidR="00164515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Demographics (Revised X/X/X)</w:t>
      </w:r>
    </w:p>
    <w:p w14:paraId="00000061" w14:textId="77777777" w:rsidR="00164515" w:rsidRDefault="0016451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62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ender</w:t>
      </w:r>
    </w:p>
    <w:p w14:paraId="00000063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ce/Ethnicity</w:t>
      </w:r>
    </w:p>
    <w:p w14:paraId="00000064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</w:t>
      </w:r>
    </w:p>
    <w:p w14:paraId="00000065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untry of Birth</w:t>
      </w:r>
    </w:p>
    <w:p w14:paraId="00000066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ars living in the US</w:t>
      </w:r>
    </w:p>
    <w:p w14:paraId="00000067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ferred language</w:t>
      </w:r>
    </w:p>
    <w:p w14:paraId="00000068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languages spoken</w:t>
      </w:r>
    </w:p>
    <w:p w14:paraId="00000069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years in current job</w:t>
      </w:r>
    </w:p>
    <w:p w14:paraId="0000006A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ighest education level completed</w:t>
      </w:r>
    </w:p>
    <w:p w14:paraId="0000006B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have health insurance (y/n/unsure)</w:t>
      </w:r>
    </w:p>
    <w:p w14:paraId="0000006C" w14:textId="77777777" w:rsidR="00164515" w:rsidRDefault="0016451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6D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nguage interview was conducted in</w:t>
      </w:r>
    </w:p>
    <w:p w14:paraId="0000006E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preter Used</w:t>
      </w:r>
    </w:p>
    <w:p w14:paraId="0000006F" w14:textId="77777777" w:rsidR="0016451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es, language of interpretation</w:t>
      </w:r>
    </w:p>
    <w:p w14:paraId="00000070" w14:textId="77777777" w:rsidR="00164515" w:rsidRDefault="00164515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0000071" w14:textId="77777777" w:rsidR="00164515" w:rsidRDefault="00164515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0000072" w14:textId="64313368" w:rsidR="00164515" w:rsidRDefault="00164515">
      <w:pPr>
        <w:spacing w:line="240" w:lineRule="auto"/>
        <w:rPr>
          <w:rFonts w:ascii="Times" w:eastAsia="Times" w:hAnsi="Times" w:cs="Times"/>
          <w:sz w:val="24"/>
          <w:szCs w:val="24"/>
        </w:rPr>
      </w:pPr>
    </w:p>
    <w:sectPr w:rsidR="001645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515"/>
    <w:rsid w:val="00164515"/>
    <w:rsid w:val="003E50C5"/>
    <w:rsid w:val="0043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24CEB"/>
  <w15:docId w15:val="{764799FC-3E27-8640-ACE8-B0109C50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y Zeidan</cp:lastModifiedBy>
  <cp:revision>2</cp:revision>
  <dcterms:created xsi:type="dcterms:W3CDTF">2023-11-30T20:56:00Z</dcterms:created>
  <dcterms:modified xsi:type="dcterms:W3CDTF">2023-11-30T21:18:00Z</dcterms:modified>
</cp:coreProperties>
</file>